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08" w:tblpY="1968"/>
        <w:tblOverlap w:val="never"/>
        <w:tblW w:w="5000" w:type="pct"/>
        <w:tblLook w:val="04A0" w:firstRow="1" w:lastRow="0" w:firstColumn="1" w:lastColumn="0" w:noHBand="0" w:noVBand="1"/>
      </w:tblPr>
      <w:tblGrid>
        <w:gridCol w:w="1036"/>
        <w:gridCol w:w="908"/>
        <w:gridCol w:w="909"/>
        <w:gridCol w:w="909"/>
        <w:gridCol w:w="909"/>
        <w:gridCol w:w="909"/>
        <w:gridCol w:w="909"/>
        <w:gridCol w:w="910"/>
        <w:gridCol w:w="907"/>
      </w:tblGrid>
      <w:tr w:rsidR="00C92CDF" w14:paraId="47B58ECB" w14:textId="77777777" w:rsidTr="00D5136D">
        <w:trPr>
          <w:trHeight w:val="300"/>
        </w:trPr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5B93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201DC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G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3DD46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EC88E5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WG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C711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C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9B462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F85A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G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186EE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S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3761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NC</w:t>
            </w:r>
          </w:p>
        </w:tc>
      </w:tr>
      <w:tr w:rsidR="00C92CDF" w14:paraId="2E7F3B84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DE0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B6E6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5A09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.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C3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.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B169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.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E6A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.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88E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156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.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E47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.08</w:t>
            </w:r>
          </w:p>
        </w:tc>
      </w:tr>
      <w:tr w:rsidR="00C92CDF" w14:paraId="6C7D1A5A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F6B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BA6C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A94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210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4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ED05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.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A180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.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665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21D2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3A73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.44</w:t>
            </w:r>
          </w:p>
        </w:tc>
      </w:tr>
      <w:tr w:rsidR="00C92CDF" w14:paraId="17C2FE28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E0F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W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175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DDAC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BA4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B80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59C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3B0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.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430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.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480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9.74</w:t>
            </w:r>
          </w:p>
        </w:tc>
      </w:tr>
      <w:tr w:rsidR="00C92CDF" w14:paraId="68EACAAF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F96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D3F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.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9C5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1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977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0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925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FE1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4.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2360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8.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F91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7BD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9.46</w:t>
            </w:r>
          </w:p>
        </w:tc>
      </w:tr>
      <w:tr w:rsidR="00C92CDF" w14:paraId="306B8CD8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9BC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F2F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C71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BE7C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.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8D2A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.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503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EEA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.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5DB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A49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1.78</w:t>
            </w:r>
          </w:p>
        </w:tc>
      </w:tr>
      <w:tr w:rsidR="00C92CDF" w14:paraId="52452A17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1476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AC1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.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A5A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F98D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.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5AE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4BF3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.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B44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92C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DD9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.35</w:t>
            </w:r>
          </w:p>
        </w:tc>
      </w:tr>
      <w:tr w:rsidR="00C92CDF" w14:paraId="5A83C641" w14:textId="77777777" w:rsidTr="00D5136D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9E7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A9C5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DE6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0E9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1297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07FE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6CA5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.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D9D3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2BFF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</w:tr>
      <w:tr w:rsidR="00C92CDF" w14:paraId="1A1D6797" w14:textId="77777777" w:rsidTr="00D5136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5985C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NC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D044B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.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AA084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.4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FCB7AC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.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F4BE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.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EBD18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.0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93110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.4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C0981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0579C6" w14:textId="77777777" w:rsidR="00C92CDF" w:rsidRDefault="001558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</w:p>
        </w:tc>
      </w:tr>
    </w:tbl>
    <w:p w14:paraId="751BCA58" w14:textId="1E2E1509" w:rsidR="00C92CDF" w:rsidRPr="00D5136D" w:rsidRDefault="00D5136D">
      <w:pPr>
        <w:ind w:firstLineChars="100" w:firstLine="210"/>
        <w:rPr>
          <w:rFonts w:ascii="Times New Roman" w:hAnsi="Times New Roman" w:cs="Times New Roman"/>
        </w:rPr>
      </w:pPr>
      <w:r w:rsidRPr="00D5136D">
        <w:rPr>
          <w:rFonts w:ascii="Times New Roman" w:hAnsi="Times New Roman" w:cs="Times New Roman"/>
        </w:rPr>
        <w:t xml:space="preserve">Table S5 </w:t>
      </w:r>
      <w:r w:rsidR="00155876" w:rsidRPr="00D5136D">
        <w:rPr>
          <w:rFonts w:ascii="Times New Roman" w:hAnsi="Times New Roman" w:cs="Times New Roman"/>
        </w:rPr>
        <w:t>The pairwise of niche overlap</w:t>
      </w:r>
      <w:r w:rsidR="00E37630">
        <w:rPr>
          <w:rFonts w:ascii="Times New Roman" w:hAnsi="Times New Roman" w:cs="Times New Roman"/>
        </w:rPr>
        <w:t xml:space="preserve"> </w:t>
      </w:r>
      <w:r w:rsidR="00E37630">
        <w:rPr>
          <w:rFonts w:ascii="Times New Roman" w:hAnsi="Times New Roman" w:cs="Times New Roman" w:hint="eastAsia"/>
        </w:rPr>
        <w:t>pro</w:t>
      </w:r>
      <w:r w:rsidR="00911845">
        <w:rPr>
          <w:rFonts w:ascii="Times New Roman" w:hAnsi="Times New Roman" w:cs="Times New Roman"/>
        </w:rPr>
        <w:t>bab</w:t>
      </w:r>
      <w:r w:rsidR="00E37630">
        <w:rPr>
          <w:rFonts w:ascii="Times New Roman" w:hAnsi="Times New Roman" w:cs="Times New Roman"/>
        </w:rPr>
        <w:t>ility</w:t>
      </w:r>
      <w:r w:rsidR="00155876" w:rsidRPr="00D5136D">
        <w:rPr>
          <w:rFonts w:ascii="Times New Roman" w:hAnsi="Times New Roman" w:cs="Times New Roman"/>
        </w:rPr>
        <w:t xml:space="preserve"> for 8 waterbird species in Poyang Lake.</w:t>
      </w:r>
    </w:p>
    <w:sectPr w:rsidR="00C92CDF" w:rsidRPr="00D51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FFDF7" w14:textId="77777777" w:rsidR="00DC7480" w:rsidRDefault="00DC7480" w:rsidP="00D5136D">
      <w:r>
        <w:separator/>
      </w:r>
    </w:p>
  </w:endnote>
  <w:endnote w:type="continuationSeparator" w:id="0">
    <w:p w14:paraId="215A096F" w14:textId="77777777" w:rsidR="00DC7480" w:rsidRDefault="00DC7480" w:rsidP="00D5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4EA15" w14:textId="77777777" w:rsidR="00DC7480" w:rsidRDefault="00DC7480" w:rsidP="00D5136D">
      <w:r>
        <w:separator/>
      </w:r>
    </w:p>
  </w:footnote>
  <w:footnote w:type="continuationSeparator" w:id="0">
    <w:p w14:paraId="351EAAAC" w14:textId="77777777" w:rsidR="00DC7480" w:rsidRDefault="00DC7480" w:rsidP="00D51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B3C"/>
    <w:rsid w:val="00155876"/>
    <w:rsid w:val="005A6459"/>
    <w:rsid w:val="006F5C68"/>
    <w:rsid w:val="00911845"/>
    <w:rsid w:val="009131BE"/>
    <w:rsid w:val="00A37F6D"/>
    <w:rsid w:val="00BE1B3C"/>
    <w:rsid w:val="00C92CDF"/>
    <w:rsid w:val="00C9749F"/>
    <w:rsid w:val="00D0042F"/>
    <w:rsid w:val="00D5136D"/>
    <w:rsid w:val="00DC7480"/>
    <w:rsid w:val="00E37630"/>
    <w:rsid w:val="00F269A8"/>
    <w:rsid w:val="00FE0B62"/>
    <w:rsid w:val="3E311DAE"/>
    <w:rsid w:val="4091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EDF96"/>
  <w15:docId w15:val="{266E3142-0262-4BDD-BAB3-2ED6F7D2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圳 章</dc:creator>
  <cp:lastModifiedBy>圳 章</cp:lastModifiedBy>
  <cp:revision>5</cp:revision>
  <dcterms:created xsi:type="dcterms:W3CDTF">2021-08-24T07:20:00Z</dcterms:created>
  <dcterms:modified xsi:type="dcterms:W3CDTF">2021-10-1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4A9806CD174C239C224BFE7557CD9E</vt:lpwstr>
  </property>
</Properties>
</file>